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2C579" w14:textId="77777777" w:rsidR="00E22727" w:rsidRDefault="00E22727" w:rsidP="00E22727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Figure 2. (A) Overall clinical stage and (B) overall pathological stage distribution stratified by age. </w:t>
      </w:r>
    </w:p>
    <w:p w14:paraId="463C26F2" w14:textId="76C0A5FA" w:rsidR="00341A8E" w:rsidRPr="00E22727" w:rsidRDefault="00E22727" w:rsidP="00E22727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25A15C" wp14:editId="72AC1D1C">
                <wp:simplePos x="0" y="0"/>
                <wp:positionH relativeFrom="margin">
                  <wp:posOffset>-1905</wp:posOffset>
                </wp:positionH>
                <wp:positionV relativeFrom="paragraph">
                  <wp:posOffset>3866719</wp:posOffset>
                </wp:positionV>
                <wp:extent cx="286439" cy="341523"/>
                <wp:effectExtent l="0" t="0" r="0" b="190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439" cy="3415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C512DE" w14:textId="77777777" w:rsidR="00E22727" w:rsidRPr="000F61A3" w:rsidRDefault="00E22727" w:rsidP="00E22727">
                            <w:pPr>
                              <w:rPr>
                                <w:rFonts w:ascii="Arial" w:hAnsi="Arial" w:cs="Arial"/>
                                <w:b/>
                                <w:sz w:val="40"/>
                                <w:szCs w:val="4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40"/>
                                <w:szCs w:val="40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425A15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.15pt;margin-top:304.45pt;width:22.55pt;height:26.9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BjaKwIAAFMEAAAOAAAAZHJzL2Uyb0RvYy54bWysVEtv2zAMvg/YfxB0X+w81xpxiixFhgFB&#10;WyAdelZkKTYgi5qkxM5+/SjZeazbadhFJkXq4+uj5w9trchRWFeBzulwkFIiNIei0vucfn9df7qj&#10;xHmmC6ZAi5yehKMPi48f5o3JxAhKUIWwBEG0yxqT09J7kyWJ46WomRuAERqNEmzNPKp2nxSWNYhe&#10;q2SUprOkAVsYC1w4h7ePnZEuIr6UgvtnKZ3wROUUc/PxtPHchTNZzFm2t8yUFe/TYP+QRc0qjUEv&#10;UI/MM3Kw1R9QdcUtOJB+wKFOQMqKi1gDVjNM31WzLZkRsRZsjjOXNrn/B8ufjlvzYolvv0CLAwwN&#10;aYzLHF6Gelpp6/DFTAnasYWnS9tE6wnHy9HdbDK+p4SjaTwZTkfjgJJcHxvr/FcBNQlCTi1OJTaL&#10;HTfOd65nlxDLgaqKdaVUVAITxEpZcmQ4Q+Vjigj+m5fSpMnpbDxNI7CG8LxDVhpzuZYUJN/u2r7O&#10;HRQnLN9Cxwxn+LrCJDfM+RdmkQpYMdLbP+MhFWAQ6CVKSrA//3Yf/HFCaKWkQWrl1P04MCsoUd80&#10;zu5+OJkELkZlMv08QsXeWna3Fn2oV4CVD3GRDI9i8PfqLEoL9RtuwTJERRPTHGPn1J/Fle8Ij1vE&#10;xXIZnZB9hvmN3hoeoEOnwwhe2zdmTT8njwN+gjMJWfZuXJ1veKlhefAgqzjL0OCuq33fkbmRDf2W&#10;hdW41aPX9V+w+AUAAP//AwBQSwMEFAAGAAgAAAAhAPPaCYTgAAAACAEAAA8AAABkcnMvZG93bnJl&#10;di54bWxMj8FOwzAQRO9I/IO1SFxQ69CUtIQ4FUJAJW5tCoibGy9JRLyOYjcJf89yguPOjGbfZJvJ&#10;tmLA3jeOFFzPIxBIpTMNVQoOxdNsDcIHTUa3jlDBN3rY5OdnmU6NG2mHwz5UgkvIp1pBHUKXSunL&#10;Gq32c9chsffpeqsDn30lTa9HLretXERRIq1uiD/UusOHGsuv/ckq+Liq3l/89Pw6xjdx97gditWb&#10;KZS6vJju70AEnMJfGH7xGR1yZjq6ExkvWgWzmIMKkmh9C4L95ZKXHFlIFiuQeSb/D8h/AAAA//8D&#10;AFBLAQItABQABgAIAAAAIQC2gziS/gAAAOEBAAATAAAAAAAAAAAAAAAAAAAAAABbQ29udGVudF9U&#10;eXBlc10ueG1sUEsBAi0AFAAGAAgAAAAhADj9If/WAAAAlAEAAAsAAAAAAAAAAAAAAAAALwEAAF9y&#10;ZWxzLy5yZWxzUEsBAi0AFAAGAAgAAAAhAMQcGNorAgAAUwQAAA4AAAAAAAAAAAAAAAAALgIAAGRy&#10;cy9lMm9Eb2MueG1sUEsBAi0AFAAGAAgAAAAhAPPaCYTgAAAACAEAAA8AAAAAAAAAAAAAAAAAhQQA&#10;AGRycy9kb3ducmV2LnhtbFBLBQYAAAAABAAEAPMAAACSBQAAAAA=&#10;" fillcolor="white [3201]" stroked="f" strokeweight=".5pt">
                <v:textbox>
                  <w:txbxContent>
                    <w:p w14:paraId="28C512DE" w14:textId="77777777" w:rsidR="00E22727" w:rsidRPr="000F61A3" w:rsidRDefault="00E22727" w:rsidP="00E22727">
                      <w:pPr>
                        <w:rPr>
                          <w:rFonts w:ascii="Arial" w:hAnsi="Arial" w:cs="Arial"/>
                          <w:b/>
                          <w:sz w:val="40"/>
                          <w:szCs w:val="4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40"/>
                          <w:szCs w:val="40"/>
                          <w:lang w:val="en-US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E5C171" wp14:editId="3C3AF912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286439" cy="341523"/>
                <wp:effectExtent l="0" t="0" r="0" b="190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439" cy="3415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37992A" w14:textId="77777777" w:rsidR="00E22727" w:rsidRPr="000F61A3" w:rsidRDefault="00E22727" w:rsidP="00E22727">
                            <w:pPr>
                              <w:rPr>
                                <w:rFonts w:ascii="Arial" w:hAnsi="Arial" w:cs="Arial"/>
                                <w:b/>
                                <w:sz w:val="40"/>
                                <w:szCs w:val="40"/>
                                <w:lang w:val="en-US"/>
                              </w:rPr>
                            </w:pPr>
                            <w:r w:rsidRPr="000F61A3">
                              <w:rPr>
                                <w:rFonts w:ascii="Arial" w:hAnsi="Arial" w:cs="Arial"/>
                                <w:b/>
                                <w:sz w:val="40"/>
                                <w:szCs w:val="40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E5C171" id="Text Box 2" o:spid="_x0000_s1027" type="#_x0000_t202" style="position:absolute;left:0;text-align:left;margin-left:0;margin-top:0;width:22.55pt;height:26.9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oI/jLQIAAFoEAAAOAAAAZHJzL2Uyb0RvYy54bWysVE2P2yAQvVfqf0DcG+e7u1acVZpVqkrR&#10;7krZas8EQ4yEGQokdvrrO+B8ddtT1QueYYbHzJuHZw9trclBOK/AFHTQ61MiDIdSmV1Bv7+uPt1R&#10;4gMzJdNgREGPwtOH+ccPs8bmYggV6FI4giDG540taBWCzbPM80rUzPfACoNBCa5mAV23y0rHGkSv&#10;dTbs96dZA660DrjwHncfuyCdJ3wpBQ/PUnoRiC4o1hbS6tK6jWs2n7F855itFD+Vwf6hipopg5de&#10;oB5ZYGTv1B9QteIOPMjQ41BnIKXiIvWA3Qz677rZVMyK1AuS4+2FJv//YPnTYWNfHAntF2hxgJGQ&#10;xvrc42bsp5Wujl+slGAcKTxeaBNtIBw3h3fT8eieEo6h0XgwGY4iSnY9bJ0PXwXUJBoFdTiVRBY7&#10;rH3oUs8p8S4PWpUrpXVyohLEUjtyYDhDHVKJCP5bljakKeh0NOknYAPxeIesDdZybSlaod22RJU3&#10;7W6hPCILDjqBeMtXCmtdMx9emENFYOOo8vCMi9SAd8HJoqQC9/Nv+zEfB4VRShpUWEH9jz1zghL9&#10;zeAI7wfjcZRkcsaTz0N03G1kexsx+3oJSMAA35PlyYz5QZ9N6aB+w8ewiLdiiBmOdxc0nM1l6HSP&#10;j4mLxSIloQgtC2uzsTxCR8LjJF7bN+bsaVwB5/wEZy2y/N3Uutx40sBiH0CqNNLIc8fqiX4UcBLF&#10;6bHFF3Lrp6zrL2H+CwAA//8DAFBLAwQUAAYACAAAACEAb1jVQN0AAAADAQAADwAAAGRycy9kb3du&#10;cmV2LnhtbEyPT0vDQBDF70K/wzIFL2I3NUZLzKSI+Ae8tWkVb9vsmASzsyG7TeK3d/ViLwOP93jv&#10;N9l6Mq0YqHeNZYTlIgJBXFrdcIWwK54uVyCcV6xVa5kQvsnBOp+dZSrVduQNDVtfiVDCLlUItfdd&#10;KqUrazLKLWxHHLxP2xvlg+wrqXs1hnLTyqsoupFGNRwWatXRQ03l1/ZoED4uqvdXNz3vxziJu8eX&#10;obh90wXi+Xy6vwPhafL/YfjFD+iQB6aDPbJ2okUIj/i/G7zrZAnigJDEK5B5Jk/Z8x8AAAD//wMA&#10;UEsBAi0AFAAGAAgAAAAhALaDOJL+AAAA4QEAABMAAAAAAAAAAAAAAAAAAAAAAFtDb250ZW50X1R5&#10;cGVzXS54bWxQSwECLQAUAAYACAAAACEAOP0h/9YAAACUAQAACwAAAAAAAAAAAAAAAAAvAQAAX3Jl&#10;bHMvLnJlbHNQSwECLQAUAAYACAAAACEAOKCP4y0CAABaBAAADgAAAAAAAAAAAAAAAAAuAgAAZHJz&#10;L2Uyb0RvYy54bWxQSwECLQAUAAYACAAAACEAb1jVQN0AAAADAQAADwAAAAAAAAAAAAAAAACHBAAA&#10;ZHJzL2Rvd25yZXYueG1sUEsFBgAAAAAEAAQA8wAAAJEFAAAAAA==&#10;" fillcolor="white [3201]" stroked="f" strokeweight=".5pt">
                <v:textbox>
                  <w:txbxContent>
                    <w:p w14:paraId="3F37992A" w14:textId="77777777" w:rsidR="00E22727" w:rsidRPr="000F61A3" w:rsidRDefault="00E22727" w:rsidP="00E22727">
                      <w:pPr>
                        <w:rPr>
                          <w:rFonts w:ascii="Arial" w:hAnsi="Arial" w:cs="Arial"/>
                          <w:b/>
                          <w:sz w:val="40"/>
                          <w:szCs w:val="40"/>
                          <w:lang w:val="en-US"/>
                        </w:rPr>
                      </w:pPr>
                      <w:r w:rsidRPr="000F61A3">
                        <w:rPr>
                          <w:rFonts w:ascii="Arial" w:hAnsi="Arial" w:cs="Arial"/>
                          <w:b/>
                          <w:sz w:val="40"/>
                          <w:szCs w:val="40"/>
                          <w:lang w:val="en-US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noProof/>
        </w:rPr>
        <w:drawing>
          <wp:inline distT="0" distB="0" distL="0" distR="0" wp14:anchorId="3D720C65" wp14:editId="5B5244E6">
            <wp:extent cx="5039360" cy="7496810"/>
            <wp:effectExtent l="0" t="0" r="8890" b="8890"/>
            <wp:docPr id="3" name="Picture 3" descr="Chart, bar 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bar chart, waterfall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749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41A8E" w:rsidRPr="00E227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727"/>
    <w:rsid w:val="00341A8E"/>
    <w:rsid w:val="00E22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FEEF27"/>
  <w14:defaultImageDpi w14:val="32767"/>
  <w15:chartTrackingRefBased/>
  <w15:docId w15:val="{8C1DE2DF-34A3-47ED-8682-F003D53B1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7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adesha@student.ubc.ca</dc:creator>
  <cp:keywords/>
  <dc:description/>
  <cp:lastModifiedBy>jbadesha@student.ubc.ca</cp:lastModifiedBy>
  <cp:revision>1</cp:revision>
  <dcterms:created xsi:type="dcterms:W3CDTF">2023-02-23T08:36:00Z</dcterms:created>
  <dcterms:modified xsi:type="dcterms:W3CDTF">2023-02-23T08:37:00Z</dcterms:modified>
</cp:coreProperties>
</file>